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6792D" w14:textId="2BF6F896" w:rsidR="00E252B3" w:rsidRPr="00E252B3" w:rsidRDefault="00E252B3" w:rsidP="00E252B3">
      <w:pPr>
        <w:rPr>
          <w:i/>
          <w:lang w:val="en-US"/>
        </w:rPr>
      </w:pPr>
    </w:p>
    <w:tbl>
      <w:tblPr>
        <w:tblW w:w="1090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3542"/>
        <w:gridCol w:w="1558"/>
        <w:gridCol w:w="1559"/>
        <w:gridCol w:w="1983"/>
      </w:tblGrid>
      <w:tr w:rsidR="00E252B3" w:rsidRPr="00E252B3" w14:paraId="5118AA9A" w14:textId="77777777" w:rsidTr="00E252B3">
        <w:trPr>
          <w:trHeight w:val="754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9835B0F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Bloom categ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F4932A0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Common diseas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6281EB5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Learning objective (information added for better understand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C2EE5E3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No of patient letters in which learning objective is missing (x/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E361108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Content fie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B381209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Recommendations for Prompt Engineering</w:t>
            </w:r>
          </w:p>
        </w:tc>
      </w:tr>
      <w:tr w:rsidR="00E252B3" w:rsidRPr="00E252B3" w14:paraId="6F439B0B" w14:textId="77777777" w:rsidTr="00E252B3">
        <w:trPr>
          <w:trHeight w:val="433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tbRl"/>
            <w:vAlign w:val="center"/>
          </w:tcPr>
          <w:p w14:paraId="3A55ACCA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Remember</w:t>
            </w:r>
          </w:p>
          <w:p w14:paraId="03D288DE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tbRl"/>
            <w:vAlign w:val="center"/>
            <w:hideMark/>
          </w:tcPr>
          <w:p w14:paraId="3ED96B10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Type 2 diabetes mellitu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ED2A6B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being vigilant of palpitations, trembling or changes in conscious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810A09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6AD9D3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337CB2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2B2C0239" w14:textId="77777777" w:rsidTr="00E252B3">
        <w:trPr>
          <w:trHeight w:val="488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E1CC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F8B3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42973D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arrange follow up with primary care physician every 3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B0B914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B91DC5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Organizational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B874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34531EC4" w14:textId="77777777" w:rsidTr="00E252B3">
        <w:trPr>
          <w:trHeight w:val="516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textDirection w:val="tbRl"/>
            <w:vAlign w:val="center"/>
            <w:hideMark/>
          </w:tcPr>
          <w:p w14:paraId="525E1481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Understan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"/>
            <w:vAlign w:val="center"/>
            <w:hideMark/>
          </w:tcPr>
          <w:p w14:paraId="7E4583DB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Arterial hyperten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BE07772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target blood pressure below 130/80 mmHg) prevents cardiovascular dam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D53393C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CC7B76B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4D47132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The idea about providing expected structure for an action point should also help here to some extent. This structure would need to include a subcategory that explains the “why”.</w:t>
            </w:r>
          </w:p>
          <w:p w14:paraId="35073F3D" w14:textId="77777777" w:rsidR="00E252B3" w:rsidRPr="00E252B3" w:rsidRDefault="00E252B3" w:rsidP="00E252B3">
            <w:pPr>
              <w:rPr>
                <w:lang w:val="en-US"/>
              </w:rPr>
            </w:pPr>
          </w:p>
          <w:p w14:paraId="7211EA36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An example of such a structure in the prompt which includes information from the Understand category may help further.</w:t>
            </w:r>
          </w:p>
        </w:tc>
      </w:tr>
      <w:tr w:rsidR="00E252B3" w:rsidRPr="00E252B3" w14:paraId="29D86EB7" w14:textId="77777777" w:rsidTr="00E252B3">
        <w:trPr>
          <w:trHeight w:val="482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167F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C096A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001E3FA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discontinue ramipril and amlodipine) included in the new fix-dose combin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393B7B3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4FB2B9C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Medication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FADB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2F056337" w14:textId="77777777" w:rsidTr="00E252B3">
        <w:trPr>
          <w:trHeight w:val="589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C1D12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3D64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603F6EC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inform doctors about his/her allergy to codeine and Azithromycin) prevent accidental prescription of these substan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124B485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82E24AA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5922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775E9C08" w14:textId="77777777" w:rsidTr="00E252B3">
        <w:trPr>
          <w:trHeight w:val="480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041A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5274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BC61378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ambulatory sleep apnea diagnostics sleep apnea) might be associated with hyperten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8E5A893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D810244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Organizational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0D600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449C833B" w14:textId="77777777" w:rsidTr="00E252B3">
        <w:trPr>
          <w:trHeight w:val="470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DD8A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textDirection w:val="tbRl"/>
            <w:vAlign w:val="center"/>
            <w:hideMark/>
          </w:tcPr>
          <w:p w14:paraId="0103A9B7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Type 2 diabetes mellitu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49275E6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regular blood sugar checks) help guide insulin 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1C1B6AD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F89B9B5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Disease Management/ Lifestyle change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51C9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583441CF" w14:textId="77777777" w:rsidTr="00E252B3">
        <w:trPr>
          <w:trHeight w:val="485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47E6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17BF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DFDE862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being vigilant of palpitations, trembling or changes in consciousness) these are symptoms of hypoglyc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0C8C3F5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1124501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F748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22730503" w14:textId="77777777" w:rsidTr="00E252B3">
        <w:trPr>
          <w:trHeight w:val="393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90AE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49B6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4FCB789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dosage of insulin based on blood sugar levels) prevents hyper- or hypoglycemic episod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E19FC9B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5FC8745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4E6A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6CA3E977" w14:textId="77777777" w:rsidTr="00E252B3">
        <w:trPr>
          <w:trHeight w:val="588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0906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"/>
            <w:vAlign w:val="center"/>
            <w:hideMark/>
          </w:tcPr>
          <w:p w14:paraId="172B0938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Diabetic nephropath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90D5B3E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 xml:space="preserve">(reducing </w:t>
            </w:r>
            <w:proofErr w:type="spellStart"/>
            <w:r w:rsidRPr="00E252B3">
              <w:rPr>
                <w:lang w:val="en-US"/>
              </w:rPr>
              <w:t>Torasemide</w:t>
            </w:r>
            <w:proofErr w:type="spellEnd"/>
            <w:r w:rsidRPr="00E252B3">
              <w:rPr>
                <w:lang w:val="en-US"/>
              </w:rPr>
              <w:t xml:space="preserve"> when a balanced volume status is achieved) knows that volume deficit can lead to kidney inju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07258AD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DC0C80D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8771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  <w:tr w:rsidR="00E252B3" w:rsidRPr="00E252B3" w14:paraId="387964AB" w14:textId="77777777" w:rsidTr="00E252B3">
        <w:trPr>
          <w:trHeight w:val="498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7E41" w14:textId="77777777" w:rsidR="00E252B3" w:rsidRPr="00E252B3" w:rsidRDefault="00E252B3" w:rsidP="00E252B3">
            <w:pPr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5F8D" w14:textId="77777777" w:rsidR="00E252B3" w:rsidRPr="00E252B3" w:rsidRDefault="00E252B3" w:rsidP="00E252B3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DB67930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(Reduce Metformin) needs to be dose-adjusted according to kidney fun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C5425E4" w14:textId="77777777" w:rsidR="00E252B3" w:rsidRPr="00E252B3" w:rsidRDefault="00E252B3" w:rsidP="00E252B3">
            <w:pPr>
              <w:rPr>
                <w:lang w:val="en-US"/>
              </w:rPr>
            </w:pPr>
            <w:r w:rsidRPr="00E252B3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33E749F" w14:textId="77777777" w:rsidR="00E252B3" w:rsidRPr="00E252B3" w:rsidRDefault="00E252B3" w:rsidP="00E252B3">
            <w:pPr>
              <w:rPr>
                <w:b/>
                <w:lang w:val="en-US"/>
              </w:rPr>
            </w:pPr>
            <w:r w:rsidRPr="00E252B3">
              <w:rPr>
                <w:b/>
                <w:lang w:val="en-US"/>
              </w:rPr>
              <w:t>Prevention of complications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B49B" w14:textId="77777777" w:rsidR="00E252B3" w:rsidRPr="00E252B3" w:rsidRDefault="00E252B3" w:rsidP="00E252B3">
            <w:pPr>
              <w:rPr>
                <w:lang w:val="en-US"/>
              </w:rPr>
            </w:pPr>
          </w:p>
        </w:tc>
      </w:tr>
    </w:tbl>
    <w:p w14:paraId="2417BD1A" w14:textId="77777777" w:rsidR="00E252B3" w:rsidRPr="00E252B3" w:rsidRDefault="00E252B3" w:rsidP="00E252B3">
      <w:pPr>
        <w:rPr>
          <w:lang w:val="en-US"/>
        </w:rPr>
        <w:sectPr w:rsidR="00E252B3" w:rsidRPr="00E252B3" w:rsidSect="00E252B3">
          <w:pgSz w:w="11906" w:h="16838"/>
          <w:pgMar w:top="1417" w:right="1417" w:bottom="1134" w:left="1417" w:header="0" w:footer="0" w:gutter="0"/>
          <w:cols w:space="720"/>
          <w:formProt w:val="0"/>
        </w:sectPr>
      </w:pPr>
    </w:p>
    <w:p w14:paraId="52339103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B3"/>
    <w:rsid w:val="00027E64"/>
    <w:rsid w:val="00034818"/>
    <w:rsid w:val="000A6A71"/>
    <w:rsid w:val="00132FF4"/>
    <w:rsid w:val="001B5856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  <w:rsid w:val="00E2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99AA0"/>
  <w15:chartTrackingRefBased/>
  <w15:docId w15:val="{9DA63A0F-B742-45B9-ACF8-A35071698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E252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2-30T05:54:00Z</dcterms:created>
  <dcterms:modified xsi:type="dcterms:W3CDTF">2024-12-30T05:54:00Z</dcterms:modified>
</cp:coreProperties>
</file>